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5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60"/>
        <w:gridCol w:w="1440"/>
        <w:gridCol w:w="1207"/>
        <w:gridCol w:w="1013"/>
        <w:gridCol w:w="1111"/>
        <w:gridCol w:w="1155"/>
        <w:gridCol w:w="969"/>
      </w:tblGrid>
      <w:tr w:rsidR="00EB1BC4" w:rsidTr="00EB1BC4">
        <w:trPr>
          <w:trHeight w:val="519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atients Characteristic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 (%)</w:t>
            </w:r>
          </w:p>
        </w:tc>
        <w:tc>
          <w:tcPr>
            <w:tcW w:w="54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PE1 protein expression</w:t>
            </w:r>
          </w:p>
        </w:tc>
      </w:tr>
      <w:tr w:rsidR="00EB1BC4" w:rsidTr="00EB1BC4">
        <w:trPr>
          <w:trHeight w:val="308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ow expression (N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High expression (N)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B1BC4" w:rsidTr="00EB1BC4">
        <w:trPr>
          <w:trHeight w:val="495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 Scor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Scor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Scor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Score</w:t>
            </w:r>
          </w:p>
        </w:tc>
        <w:tc>
          <w:tcPr>
            <w:tcW w:w="9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43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7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spacing w:line="276" w:lineRule="auto"/>
              <w:ind w:firstLineChars="100" w:firstLine="21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1BC4" w:rsidRDefault="00EB1BC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 (42.86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spacing w:line="276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2</w:t>
            </w:r>
          </w:p>
        </w:tc>
      </w:tr>
      <w:tr w:rsidR="00EB1BC4" w:rsidTr="00EB1BC4">
        <w:trPr>
          <w:trHeight w:val="28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 (57.14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0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4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 (76.19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87</w:t>
            </w: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 (23.81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 (61.9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5</w:t>
            </w: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-smok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 (38.1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stological typ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</w:rPr>
              <w:t>Aden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(33.33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4</w:t>
            </w: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>
              <w:rPr>
                <w:color w:val="000000"/>
                <w:kern w:val="0"/>
                <w:szCs w:val="21"/>
              </w:rPr>
              <w:t>Squamou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(61.90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 (4.76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Ansi="宋体" w:hint="eastAsia"/>
                <w:color w:val="000000"/>
                <w:kern w:val="0"/>
                <w:szCs w:val="21"/>
              </w:rPr>
              <w:t>Ⅰ</w:t>
            </w: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rFonts w:hAnsi="宋体" w:hint="eastAsia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 (16.67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62</w:t>
            </w: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Ansi="宋体" w:hint="eastAsia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 (40.47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  <w:tr w:rsidR="00EB1BC4" w:rsidTr="00EB1BC4">
        <w:trPr>
          <w:trHeight w:val="315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ind w:firstLineChars="100"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Ansi="宋体" w:hint="eastAsia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 (42.86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spacing w:line="276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1BC4" w:rsidRDefault="00EB1BC4">
            <w:pPr>
              <w:widowControl/>
              <w:jc w:val="left"/>
              <w:rPr>
                <w:rFonts w:asciiTheme="minorHAnsi" w:eastAsiaTheme="minorEastAsia" w:hAnsiTheme="minorHAnsi" w:cstheme="minorBidi"/>
                <w:szCs w:val="22"/>
              </w:rPr>
            </w:pPr>
          </w:p>
        </w:tc>
      </w:tr>
    </w:tbl>
    <w:p w:rsidR="00CB43D7" w:rsidRDefault="00CB43D7"/>
    <w:sectPr w:rsidR="00CB43D7" w:rsidSect="00CB4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206" w:rsidRDefault="00F47206" w:rsidP="00EB1BC4">
      <w:r>
        <w:separator/>
      </w:r>
    </w:p>
  </w:endnote>
  <w:endnote w:type="continuationSeparator" w:id="0">
    <w:p w:rsidR="00F47206" w:rsidRDefault="00F47206" w:rsidP="00EB1B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206" w:rsidRDefault="00F47206" w:rsidP="00EB1BC4">
      <w:r>
        <w:separator/>
      </w:r>
    </w:p>
  </w:footnote>
  <w:footnote w:type="continuationSeparator" w:id="0">
    <w:p w:rsidR="00F47206" w:rsidRDefault="00F47206" w:rsidP="00EB1B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1BC4"/>
    <w:rsid w:val="00CB43D7"/>
    <w:rsid w:val="00EB1BC4"/>
    <w:rsid w:val="00F47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1B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B1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1BC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1B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1BC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64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3-02-02T00:30:00Z</dcterms:created>
  <dcterms:modified xsi:type="dcterms:W3CDTF">2013-02-02T00:30:00Z</dcterms:modified>
</cp:coreProperties>
</file>